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8E910" w14:textId="44436082" w:rsidR="00F23C3E" w:rsidRDefault="00F23C3E" w:rsidP="00F23C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eb </w:t>
      </w:r>
      <w:r w:rsidRPr="003829B7">
        <w:rPr>
          <w:rFonts w:ascii="Times New Roman" w:hAnsi="Times New Roman"/>
          <w:b/>
          <w:sz w:val="24"/>
          <w:szCs w:val="24"/>
        </w:rPr>
        <w:t xml:space="preserve">Table </w:t>
      </w:r>
      <w:r w:rsidR="00B27C4F">
        <w:rPr>
          <w:rFonts w:ascii="Times New Roman" w:hAnsi="Times New Roman"/>
          <w:b/>
          <w:sz w:val="24"/>
          <w:szCs w:val="24"/>
        </w:rPr>
        <w:t>5</w:t>
      </w:r>
      <w:r w:rsidRPr="003829B7">
        <w:rPr>
          <w:rFonts w:ascii="Times New Roman" w:hAnsi="Times New Roman"/>
          <w:b/>
          <w:sz w:val="24"/>
          <w:szCs w:val="24"/>
        </w:rPr>
        <w:t>.</w:t>
      </w:r>
      <w:r w:rsidRPr="003829B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nsitivity analysis where we adjusted MDS-UPDRS II and III for levodopa equivalent daily dose. </w:t>
      </w:r>
      <w:r w:rsidRPr="003829B7">
        <w:rPr>
          <w:rFonts w:ascii="Times New Roman" w:hAnsi="Times New Roman"/>
          <w:sz w:val="24"/>
          <w:szCs w:val="24"/>
        </w:rPr>
        <w:t>Longitudinal follow-up associations (per sd change in transformed bioma</w:t>
      </w:r>
      <w:r w:rsidR="00826CEA">
        <w:rPr>
          <w:rFonts w:ascii="Times New Roman" w:hAnsi="Times New Roman"/>
          <w:sz w:val="24"/>
          <w:szCs w:val="24"/>
        </w:rPr>
        <w:t>r</w:t>
      </w:r>
      <w:r w:rsidRPr="003829B7">
        <w:rPr>
          <w:rFonts w:ascii="Times New Roman" w:hAnsi="Times New Roman"/>
          <w:sz w:val="24"/>
          <w:szCs w:val="24"/>
        </w:rPr>
        <w:t xml:space="preserve">ker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90"/>
        <w:gridCol w:w="2790"/>
        <w:gridCol w:w="2789"/>
        <w:gridCol w:w="2790"/>
      </w:tblGrid>
      <w:tr w:rsidR="00D16E6C" w14:paraId="6A02E38F" w14:textId="3285BA52" w:rsidTr="006B503E">
        <w:tc>
          <w:tcPr>
            <w:tcW w:w="2789" w:type="dxa"/>
          </w:tcPr>
          <w:p w14:paraId="4141E1F4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DS-UPDRS III</w:t>
            </w:r>
          </w:p>
        </w:tc>
        <w:tc>
          <w:tcPr>
            <w:tcW w:w="5580" w:type="dxa"/>
            <w:gridSpan w:val="2"/>
          </w:tcPr>
          <w:p w14:paraId="12127AEF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ASSOCIATIONS</w:t>
            </w:r>
          </w:p>
        </w:tc>
        <w:tc>
          <w:tcPr>
            <w:tcW w:w="2789" w:type="dxa"/>
          </w:tcPr>
          <w:p w14:paraId="7247A2D9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F49A43E" w14:textId="00BD1E7F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1FA5" w14:paraId="1F92611B" w14:textId="572ED12A" w:rsidTr="006B503E">
        <w:tc>
          <w:tcPr>
            <w:tcW w:w="2789" w:type="dxa"/>
          </w:tcPr>
          <w:p w14:paraId="0BE0E2C2" w14:textId="77777777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0E3326E0" w14:textId="77777777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cept </w:t>
            </w:r>
          </w:p>
        </w:tc>
        <w:tc>
          <w:tcPr>
            <w:tcW w:w="2790" w:type="dxa"/>
          </w:tcPr>
          <w:p w14:paraId="5B6728BA" w14:textId="77777777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202684B0" w14:textId="6DDF8454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3A1B0EA7" w14:textId="02999E64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4871BB" w14:paraId="1D1CFCA7" w14:textId="3B0DE0B4" w:rsidTr="006B503E">
        <w:tc>
          <w:tcPr>
            <w:tcW w:w="2789" w:type="dxa"/>
          </w:tcPr>
          <w:p w14:paraId="4DA4141C" w14:textId="77777777" w:rsidR="004871BB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6C70D181" w14:textId="5C141F69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 (-2.26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07); 0.07</w:t>
            </w:r>
          </w:p>
        </w:tc>
        <w:tc>
          <w:tcPr>
            <w:tcW w:w="2790" w:type="dxa"/>
            <w:vAlign w:val="bottom"/>
          </w:tcPr>
          <w:p w14:paraId="3F222CC9" w14:textId="7EC03AE8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 (-0.40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30); 0.79</w:t>
            </w:r>
          </w:p>
        </w:tc>
        <w:tc>
          <w:tcPr>
            <w:tcW w:w="2789" w:type="dxa"/>
          </w:tcPr>
          <w:p w14:paraId="6143CDAE" w14:textId="12685846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1F1A38">
              <w:t>0.09</w:t>
            </w:r>
          </w:p>
        </w:tc>
        <w:tc>
          <w:tcPr>
            <w:tcW w:w="2790" w:type="dxa"/>
          </w:tcPr>
          <w:p w14:paraId="1E723089" w14:textId="480F2A54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1F1A38">
              <w:t>0.79</w:t>
            </w:r>
          </w:p>
        </w:tc>
      </w:tr>
      <w:tr w:rsidR="004871BB" w14:paraId="14A01200" w14:textId="1DBCB4C3" w:rsidTr="006B503E">
        <w:tc>
          <w:tcPr>
            <w:tcW w:w="2789" w:type="dxa"/>
          </w:tcPr>
          <w:p w14:paraId="7C156024" w14:textId="77777777" w:rsidR="004871BB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6657188D" w14:textId="4979378C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 (-1.16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94); 0.84</w:t>
            </w:r>
          </w:p>
        </w:tc>
        <w:tc>
          <w:tcPr>
            <w:tcW w:w="2790" w:type="dxa"/>
            <w:vAlign w:val="bottom"/>
          </w:tcPr>
          <w:p w14:paraId="3655CCD7" w14:textId="345764B0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 (-0.09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54); 0.16</w:t>
            </w:r>
          </w:p>
        </w:tc>
        <w:tc>
          <w:tcPr>
            <w:tcW w:w="2789" w:type="dxa"/>
          </w:tcPr>
          <w:p w14:paraId="0BBEC2EA" w14:textId="08D7BB80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1F1A38">
              <w:t>0.84</w:t>
            </w:r>
          </w:p>
        </w:tc>
        <w:tc>
          <w:tcPr>
            <w:tcW w:w="2790" w:type="dxa"/>
          </w:tcPr>
          <w:p w14:paraId="6B6F7122" w14:textId="5740CEF4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1F1A38">
              <w:t>0.31</w:t>
            </w:r>
          </w:p>
        </w:tc>
      </w:tr>
      <w:tr w:rsidR="004871BB" w14:paraId="364A2B44" w14:textId="2D540C74" w:rsidTr="006B503E">
        <w:tc>
          <w:tcPr>
            <w:tcW w:w="2789" w:type="dxa"/>
          </w:tcPr>
          <w:p w14:paraId="5BDF3ED3" w14:textId="7B5EEC71" w:rsidR="004871BB" w:rsidRPr="00D16E6C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Ur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id</w:t>
            </w:r>
            <w:r w:rsidR="00666B5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90" w:type="dxa"/>
            <w:vAlign w:val="bottom"/>
          </w:tcPr>
          <w:p w14:paraId="287C62A2" w14:textId="05742FE8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</w:rPr>
              <w:t>-1.09 (-2.17</w:t>
            </w:r>
            <w:r w:rsidR="00954398">
              <w:rPr>
                <w:rFonts w:ascii="Calibri" w:hAnsi="Calibri"/>
              </w:rPr>
              <w:t xml:space="preserve"> to</w:t>
            </w:r>
            <w:r>
              <w:rPr>
                <w:rFonts w:ascii="Calibri" w:hAnsi="Calibri"/>
              </w:rPr>
              <w:t xml:space="preserve"> -0.02); 0.046</w:t>
            </w:r>
          </w:p>
        </w:tc>
        <w:tc>
          <w:tcPr>
            <w:tcW w:w="2790" w:type="dxa"/>
            <w:vAlign w:val="bottom"/>
          </w:tcPr>
          <w:p w14:paraId="46E0B9F1" w14:textId="27CA1CF8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</w:rPr>
              <w:t>0.40 (0.07</w:t>
            </w:r>
            <w:r w:rsidR="00954398">
              <w:rPr>
                <w:rFonts w:ascii="Calibri" w:hAnsi="Calibri"/>
              </w:rPr>
              <w:t xml:space="preserve"> to</w:t>
            </w:r>
            <w:r>
              <w:rPr>
                <w:rFonts w:ascii="Calibri" w:hAnsi="Calibri"/>
              </w:rPr>
              <w:t xml:space="preserve"> 0.72); 0.02</w:t>
            </w:r>
          </w:p>
        </w:tc>
        <w:tc>
          <w:tcPr>
            <w:tcW w:w="2789" w:type="dxa"/>
          </w:tcPr>
          <w:p w14:paraId="6AA58E39" w14:textId="6C503BFB" w:rsidR="004871BB" w:rsidRDefault="004871BB" w:rsidP="004871BB">
            <w:pPr>
              <w:rPr>
                <w:rFonts w:ascii="Calibri" w:hAnsi="Calibri"/>
              </w:rPr>
            </w:pPr>
            <w:r w:rsidRPr="001F1A38">
              <w:t>0.09</w:t>
            </w:r>
          </w:p>
        </w:tc>
        <w:tc>
          <w:tcPr>
            <w:tcW w:w="2790" w:type="dxa"/>
          </w:tcPr>
          <w:p w14:paraId="0C6E9596" w14:textId="5D1A081D" w:rsidR="004871BB" w:rsidRDefault="004871BB" w:rsidP="004871BB">
            <w:pPr>
              <w:rPr>
                <w:rFonts w:ascii="Calibri" w:hAnsi="Calibri"/>
              </w:rPr>
            </w:pPr>
            <w:r w:rsidRPr="001F1A38">
              <w:t>0.06</w:t>
            </w:r>
          </w:p>
        </w:tc>
      </w:tr>
      <w:tr w:rsidR="004871BB" w14:paraId="46DF5BB2" w14:textId="096D4DFF" w:rsidTr="006B503E">
        <w:tc>
          <w:tcPr>
            <w:tcW w:w="2789" w:type="dxa"/>
          </w:tcPr>
          <w:p w14:paraId="566AABF0" w14:textId="77777777" w:rsidR="004871BB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05D229CF" w14:textId="3D7DBFC9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 (-2.08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05); 0.06</w:t>
            </w:r>
          </w:p>
        </w:tc>
        <w:tc>
          <w:tcPr>
            <w:tcW w:w="2790" w:type="dxa"/>
            <w:vAlign w:val="bottom"/>
          </w:tcPr>
          <w:p w14:paraId="6A9A91FC" w14:textId="7A0170F6" w:rsidR="004871BB" w:rsidRPr="00AC5CE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 (-0.26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36); 0.76</w:t>
            </w:r>
          </w:p>
        </w:tc>
        <w:tc>
          <w:tcPr>
            <w:tcW w:w="2789" w:type="dxa"/>
          </w:tcPr>
          <w:p w14:paraId="059E1393" w14:textId="4AB62B28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1F1A38">
              <w:t>0.09</w:t>
            </w:r>
          </w:p>
        </w:tc>
        <w:tc>
          <w:tcPr>
            <w:tcW w:w="2790" w:type="dxa"/>
          </w:tcPr>
          <w:p w14:paraId="4155F372" w14:textId="49A28994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1F1A38">
              <w:t>0.79</w:t>
            </w:r>
          </w:p>
        </w:tc>
      </w:tr>
      <w:tr w:rsidR="00D16E6C" w14:paraId="5BAB1C06" w14:textId="19694504" w:rsidTr="006B503E">
        <w:tc>
          <w:tcPr>
            <w:tcW w:w="2789" w:type="dxa"/>
          </w:tcPr>
          <w:p w14:paraId="01CD8BC4" w14:textId="77777777" w:rsidR="00D16E6C" w:rsidRPr="003829B7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14904BC4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EB75E57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7F7FBE16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68973CE" w14:textId="5080FD3C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6E6C" w14:paraId="4E20D67B" w14:textId="122C9F5F" w:rsidTr="006B503E">
        <w:tc>
          <w:tcPr>
            <w:tcW w:w="2789" w:type="dxa"/>
          </w:tcPr>
          <w:p w14:paraId="4E5F0C16" w14:textId="77777777" w:rsidR="00D16E6C" w:rsidRPr="003829B7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DS-UPDRS II</w:t>
            </w:r>
          </w:p>
        </w:tc>
        <w:tc>
          <w:tcPr>
            <w:tcW w:w="5580" w:type="dxa"/>
            <w:gridSpan w:val="2"/>
          </w:tcPr>
          <w:p w14:paraId="010F9702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ASSOCIATIONS</w:t>
            </w:r>
          </w:p>
        </w:tc>
        <w:tc>
          <w:tcPr>
            <w:tcW w:w="2789" w:type="dxa"/>
          </w:tcPr>
          <w:p w14:paraId="12C2A6AD" w14:textId="77777777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4EACAF7" w14:textId="677BC85E" w:rsidR="00D16E6C" w:rsidRDefault="00D16E6C" w:rsidP="00510D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1FA5" w14:paraId="7D2C1E0C" w14:textId="4E793C32" w:rsidTr="006B503E">
        <w:tc>
          <w:tcPr>
            <w:tcW w:w="2789" w:type="dxa"/>
          </w:tcPr>
          <w:p w14:paraId="5CD113B6" w14:textId="77777777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859792D" w14:textId="77777777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2B8A8C10" w14:textId="77777777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725FFD0D" w14:textId="5DD2FB0D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1C073B88" w14:textId="56FF7B1E" w:rsidR="00541FA5" w:rsidRDefault="00541FA5" w:rsidP="00541F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4871BB" w14:paraId="1D361F3D" w14:textId="5C83A36D" w:rsidTr="006B503E">
        <w:tc>
          <w:tcPr>
            <w:tcW w:w="2789" w:type="dxa"/>
          </w:tcPr>
          <w:p w14:paraId="2089A334" w14:textId="77777777" w:rsidR="004871BB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317ED2A1" w14:textId="4BDC62DC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 (-1.62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-0.42); &lt;0.001</w:t>
            </w:r>
          </w:p>
        </w:tc>
        <w:tc>
          <w:tcPr>
            <w:tcW w:w="2790" w:type="dxa"/>
            <w:vAlign w:val="bottom"/>
          </w:tcPr>
          <w:p w14:paraId="69633005" w14:textId="2B76FB28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 (-0.19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10); 0.53</w:t>
            </w:r>
          </w:p>
        </w:tc>
        <w:tc>
          <w:tcPr>
            <w:tcW w:w="2789" w:type="dxa"/>
          </w:tcPr>
          <w:p w14:paraId="739BE9D9" w14:textId="7B84C9C1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83173B">
              <w:t>0.003</w:t>
            </w:r>
          </w:p>
        </w:tc>
        <w:tc>
          <w:tcPr>
            <w:tcW w:w="2790" w:type="dxa"/>
          </w:tcPr>
          <w:p w14:paraId="41217054" w14:textId="303CECE5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83173B">
              <w:t>0.71</w:t>
            </w:r>
          </w:p>
        </w:tc>
      </w:tr>
      <w:tr w:rsidR="004871BB" w14:paraId="4992A649" w14:textId="3ADF174A" w:rsidTr="006B503E">
        <w:tc>
          <w:tcPr>
            <w:tcW w:w="2789" w:type="dxa"/>
          </w:tcPr>
          <w:p w14:paraId="40591E75" w14:textId="77777777" w:rsidR="004871BB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7547131F" w14:textId="7A1C74EA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 (0.31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1.40); 0.002</w:t>
            </w:r>
          </w:p>
        </w:tc>
        <w:tc>
          <w:tcPr>
            <w:tcW w:w="2790" w:type="dxa"/>
            <w:vAlign w:val="bottom"/>
          </w:tcPr>
          <w:p w14:paraId="42B58A97" w14:textId="08D8EF4D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(-0.03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24); 0.14</w:t>
            </w:r>
          </w:p>
        </w:tc>
        <w:tc>
          <w:tcPr>
            <w:tcW w:w="2789" w:type="dxa"/>
          </w:tcPr>
          <w:p w14:paraId="679C708E" w14:textId="2C58E9BB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83173B">
              <w:t>0.004</w:t>
            </w:r>
          </w:p>
        </w:tc>
        <w:tc>
          <w:tcPr>
            <w:tcW w:w="2790" w:type="dxa"/>
          </w:tcPr>
          <w:p w14:paraId="1B8D4462" w14:textId="6A0B6AEC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83173B">
              <w:t>0.56</w:t>
            </w:r>
          </w:p>
        </w:tc>
      </w:tr>
      <w:tr w:rsidR="004871BB" w14:paraId="4551E945" w14:textId="1585168E" w:rsidTr="006B503E">
        <w:tc>
          <w:tcPr>
            <w:tcW w:w="2789" w:type="dxa"/>
            <w:tcBorders>
              <w:bottom w:val="single" w:sz="4" w:space="0" w:color="auto"/>
            </w:tcBorders>
          </w:tcPr>
          <w:p w14:paraId="1A0219C9" w14:textId="03A1953A" w:rsidR="004871BB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Ur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id</w:t>
            </w:r>
            <w:bookmarkStart w:id="0" w:name="_GoBack"/>
            <w:bookmarkEnd w:id="0"/>
            <w:r w:rsidR="00666B5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1DBD8941" w14:textId="778FFFA5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</w:rPr>
              <w:t>0.06 (-0.49</w:t>
            </w:r>
            <w:r w:rsidR="00954398">
              <w:rPr>
                <w:rFonts w:ascii="Calibri" w:hAnsi="Calibri"/>
              </w:rPr>
              <w:t xml:space="preserve"> to</w:t>
            </w:r>
            <w:r>
              <w:rPr>
                <w:rFonts w:ascii="Calibri" w:hAnsi="Calibri"/>
              </w:rPr>
              <w:t xml:space="preserve"> 0.62); 0.8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0B4731E6" w14:textId="00A41267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</w:rPr>
              <w:t>0.02 (-0.12</w:t>
            </w:r>
            <w:r w:rsidR="00954398">
              <w:rPr>
                <w:rFonts w:ascii="Calibri" w:hAnsi="Calibri"/>
              </w:rPr>
              <w:t xml:space="preserve"> to</w:t>
            </w:r>
            <w:r>
              <w:rPr>
                <w:rFonts w:ascii="Calibri" w:hAnsi="Calibri"/>
              </w:rPr>
              <w:t xml:space="preserve"> 0.16); 0.81</w:t>
            </w:r>
          </w:p>
        </w:tc>
        <w:tc>
          <w:tcPr>
            <w:tcW w:w="2789" w:type="dxa"/>
          </w:tcPr>
          <w:p w14:paraId="12DEEB53" w14:textId="5311BE38" w:rsidR="004871BB" w:rsidRDefault="004871BB" w:rsidP="004871BB">
            <w:pPr>
              <w:rPr>
                <w:rFonts w:ascii="Calibri" w:hAnsi="Calibri"/>
              </w:rPr>
            </w:pPr>
            <w:r w:rsidRPr="0083173B">
              <w:t>0.83</w:t>
            </w:r>
          </w:p>
        </w:tc>
        <w:tc>
          <w:tcPr>
            <w:tcW w:w="2790" w:type="dxa"/>
          </w:tcPr>
          <w:p w14:paraId="2DBF0CD8" w14:textId="6ABB460E" w:rsidR="004871BB" w:rsidRDefault="004871BB" w:rsidP="004871BB">
            <w:pPr>
              <w:rPr>
                <w:rFonts w:ascii="Calibri" w:hAnsi="Calibri"/>
              </w:rPr>
            </w:pPr>
            <w:r w:rsidRPr="0083173B">
              <w:t>0.81</w:t>
            </w:r>
          </w:p>
        </w:tc>
      </w:tr>
      <w:tr w:rsidR="004871BB" w14:paraId="0F90A258" w14:textId="155C8A58" w:rsidTr="006B503E">
        <w:tc>
          <w:tcPr>
            <w:tcW w:w="2789" w:type="dxa"/>
          </w:tcPr>
          <w:p w14:paraId="726ED60D" w14:textId="77777777" w:rsidR="004871BB" w:rsidRDefault="004871BB" w:rsidP="00487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5E454989" w14:textId="32AC3210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4 (-1.39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-0.29); 0.003</w:t>
            </w:r>
          </w:p>
        </w:tc>
        <w:tc>
          <w:tcPr>
            <w:tcW w:w="2790" w:type="dxa"/>
            <w:vAlign w:val="bottom"/>
          </w:tcPr>
          <w:p w14:paraId="2322F7FE" w14:textId="6928C44B" w:rsidR="004871BB" w:rsidRPr="00D8199F" w:rsidRDefault="004871BB" w:rsidP="004871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 (-0.20</w:t>
            </w:r>
            <w:r w:rsidR="00954398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07); 0.35</w:t>
            </w:r>
          </w:p>
        </w:tc>
        <w:tc>
          <w:tcPr>
            <w:tcW w:w="2789" w:type="dxa"/>
          </w:tcPr>
          <w:p w14:paraId="0D360B4F" w14:textId="2D7B6D84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83173B">
              <w:t>0.004</w:t>
            </w:r>
          </w:p>
        </w:tc>
        <w:tc>
          <w:tcPr>
            <w:tcW w:w="2790" w:type="dxa"/>
          </w:tcPr>
          <w:p w14:paraId="1A341D93" w14:textId="7325200A" w:rsidR="004871BB" w:rsidRDefault="004871BB" w:rsidP="004871BB">
            <w:pPr>
              <w:rPr>
                <w:rFonts w:ascii="Calibri" w:hAnsi="Calibri"/>
                <w:color w:val="000000"/>
              </w:rPr>
            </w:pPr>
            <w:r w:rsidRPr="0083173B">
              <w:t>0.70</w:t>
            </w:r>
          </w:p>
        </w:tc>
      </w:tr>
    </w:tbl>
    <w:p w14:paraId="3AB0BFFE" w14:textId="67DA43F9" w:rsidR="00F23C3E" w:rsidRDefault="00F23C3E" w:rsidP="00F23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DS-UPDRS = Movement Disorder Society Unified Parkinson’s Disease Rating Scale, MoCA = Montreal Cognitive Assessment, ApoA1 = </w:t>
      </w:r>
      <w:r w:rsidRPr="00BC65E0">
        <w:rPr>
          <w:rFonts w:ascii="Times New Roman" w:hAnsi="Times New Roman" w:cs="Times New Roman"/>
          <w:sz w:val="24"/>
          <w:szCs w:val="24"/>
        </w:rPr>
        <w:t>Apolipoprotein A1</w:t>
      </w:r>
      <w:r>
        <w:rPr>
          <w:rFonts w:ascii="Times New Roman" w:hAnsi="Times New Roman" w:cs="Times New Roman"/>
          <w:sz w:val="24"/>
          <w:szCs w:val="24"/>
        </w:rPr>
        <w:t xml:space="preserve">, CRP = </w:t>
      </w:r>
      <w:r w:rsidRPr="002F7010">
        <w:rPr>
          <w:rFonts w:ascii="Times New Roman" w:hAnsi="Times New Roman" w:cs="Times New Roman"/>
          <w:sz w:val="24"/>
          <w:szCs w:val="24"/>
        </w:rPr>
        <w:t>C-Reactive Protein</w:t>
      </w:r>
    </w:p>
    <w:p w14:paraId="3B6EA51D" w14:textId="1EC11477" w:rsidR="00791659" w:rsidRDefault="00791659" w:rsidP="00F23C3E">
      <w:pPr>
        <w:rPr>
          <w:rFonts w:ascii="Times New Roman" w:hAnsi="Times New Roman" w:cs="Times New Roman"/>
          <w:sz w:val="24"/>
          <w:szCs w:val="24"/>
        </w:rPr>
      </w:pPr>
      <w:r w:rsidRPr="003829B7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 (except where stated)</w:t>
      </w:r>
      <w:r w:rsidRPr="003829B7">
        <w:rPr>
          <w:rFonts w:ascii="Times New Roman" w:hAnsi="Times New Roman"/>
          <w:sz w:val="24"/>
          <w:szCs w:val="24"/>
        </w:rPr>
        <w:t xml:space="preserve"> is estimate (95% confidence interval); p-value</w:t>
      </w:r>
      <w:r>
        <w:rPr>
          <w:rFonts w:ascii="Times New Roman" w:hAnsi="Times New Roman"/>
          <w:sz w:val="24"/>
          <w:szCs w:val="24"/>
        </w:rPr>
        <w:t>.  Models are adjusted for age at diagnosis and gender.</w:t>
      </w:r>
    </w:p>
    <w:p w14:paraId="3568EF8A" w14:textId="366E5F3A" w:rsidR="00235FF7" w:rsidRPr="00B21662" w:rsidRDefault="00666B54" w:rsidP="00B21662">
      <w:pPr>
        <w:rPr>
          <w:bCs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E43A5B" w:rsidRPr="00B21662">
        <w:rPr>
          <w:rFonts w:ascii="Times New Roman" w:hAnsi="Times New Roman" w:cs="Times New Roman"/>
          <w:bCs/>
          <w:sz w:val="24"/>
          <w:szCs w:val="24"/>
        </w:rPr>
        <w:t>Uric acid was standardised by gender so the adjusted associations are not adjusted with a gender term in the model</w:t>
      </w:r>
    </w:p>
    <w:sectPr w:rsidR="00235FF7" w:rsidRPr="00B21662" w:rsidSect="00F23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5E7F" w14:textId="77777777" w:rsidR="004346F5" w:rsidRDefault="004346F5" w:rsidP="00E86909">
      <w:pPr>
        <w:spacing w:after="0" w:line="240" w:lineRule="auto"/>
      </w:pPr>
      <w:r>
        <w:separator/>
      </w:r>
    </w:p>
  </w:endnote>
  <w:endnote w:type="continuationSeparator" w:id="0">
    <w:p w14:paraId="322534DC" w14:textId="77777777" w:rsidR="004346F5" w:rsidRDefault="004346F5" w:rsidP="00E8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FE9C1" w14:textId="77777777" w:rsidR="00781991" w:rsidRDefault="007819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4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30E88" w14:textId="7E879382" w:rsidR="00E86909" w:rsidRDefault="00E86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1B9B" w14:textId="77777777" w:rsidR="00E86909" w:rsidRDefault="00E86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084AFA" w14:textId="77777777" w:rsidR="00781991" w:rsidRDefault="00781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0B82" w14:textId="77777777" w:rsidR="004346F5" w:rsidRDefault="004346F5" w:rsidP="00E86909">
      <w:pPr>
        <w:spacing w:after="0" w:line="240" w:lineRule="auto"/>
      </w:pPr>
      <w:r>
        <w:separator/>
      </w:r>
    </w:p>
  </w:footnote>
  <w:footnote w:type="continuationSeparator" w:id="0">
    <w:p w14:paraId="59DABD94" w14:textId="77777777" w:rsidR="004346F5" w:rsidRDefault="004346F5" w:rsidP="00E86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93709" w14:textId="77777777" w:rsidR="00781991" w:rsidRDefault="007819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ACE6C" w14:textId="77777777" w:rsidR="00781991" w:rsidRDefault="007819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F53724" w14:textId="77777777" w:rsidR="00781991" w:rsidRDefault="007819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JNN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wp9tsb9twt4ed99rx2xp4vv0zdv02xzpf&quot;&gt;Serum_biomarker&lt;record-ids&gt;&lt;item&gt;192&lt;/item&gt;&lt;item&gt;194&lt;/item&gt;&lt;item&gt;195&lt;/item&gt;&lt;item&gt;210&lt;/item&gt;&lt;/record-ids&gt;&lt;/item&gt;&lt;/Libraries&gt;"/>
  </w:docVars>
  <w:rsids>
    <w:rsidRoot w:val="00BA2A5A"/>
    <w:rsid w:val="000026E8"/>
    <w:rsid w:val="000109E4"/>
    <w:rsid w:val="00010BB0"/>
    <w:rsid w:val="0001525E"/>
    <w:rsid w:val="00026417"/>
    <w:rsid w:val="00036393"/>
    <w:rsid w:val="00080382"/>
    <w:rsid w:val="000A4454"/>
    <w:rsid w:val="000B1FCA"/>
    <w:rsid w:val="0011136A"/>
    <w:rsid w:val="00124ADA"/>
    <w:rsid w:val="00133BFC"/>
    <w:rsid w:val="0014638D"/>
    <w:rsid w:val="001B04EB"/>
    <w:rsid w:val="001D20E2"/>
    <w:rsid w:val="001D59AD"/>
    <w:rsid w:val="00210CD1"/>
    <w:rsid w:val="002126B3"/>
    <w:rsid w:val="0021610F"/>
    <w:rsid w:val="00226323"/>
    <w:rsid w:val="00235FF7"/>
    <w:rsid w:val="00243D06"/>
    <w:rsid w:val="002442FC"/>
    <w:rsid w:val="00244A2B"/>
    <w:rsid w:val="0026788F"/>
    <w:rsid w:val="002A21EC"/>
    <w:rsid w:val="002D03E3"/>
    <w:rsid w:val="002E3586"/>
    <w:rsid w:val="002E7879"/>
    <w:rsid w:val="00310A80"/>
    <w:rsid w:val="00327571"/>
    <w:rsid w:val="003C250A"/>
    <w:rsid w:val="003C4B7C"/>
    <w:rsid w:val="003C6CFF"/>
    <w:rsid w:val="003D324B"/>
    <w:rsid w:val="003D6E4E"/>
    <w:rsid w:val="003E6857"/>
    <w:rsid w:val="0040122A"/>
    <w:rsid w:val="00401461"/>
    <w:rsid w:val="00427BFD"/>
    <w:rsid w:val="00430326"/>
    <w:rsid w:val="004346F5"/>
    <w:rsid w:val="00437AB0"/>
    <w:rsid w:val="00465181"/>
    <w:rsid w:val="004871BB"/>
    <w:rsid w:val="004B5C3B"/>
    <w:rsid w:val="004C0F83"/>
    <w:rsid w:val="004E7E61"/>
    <w:rsid w:val="00541FA5"/>
    <w:rsid w:val="00547CC4"/>
    <w:rsid w:val="00552DCA"/>
    <w:rsid w:val="00587493"/>
    <w:rsid w:val="005A00D5"/>
    <w:rsid w:val="005D722D"/>
    <w:rsid w:val="005E7FAD"/>
    <w:rsid w:val="0061058B"/>
    <w:rsid w:val="00635622"/>
    <w:rsid w:val="0065515C"/>
    <w:rsid w:val="00666B54"/>
    <w:rsid w:val="006B0B8A"/>
    <w:rsid w:val="006B2663"/>
    <w:rsid w:val="006C51D7"/>
    <w:rsid w:val="00703BF1"/>
    <w:rsid w:val="007360CA"/>
    <w:rsid w:val="00753BBF"/>
    <w:rsid w:val="00781991"/>
    <w:rsid w:val="00791659"/>
    <w:rsid w:val="007A09B5"/>
    <w:rsid w:val="007A5180"/>
    <w:rsid w:val="007B1124"/>
    <w:rsid w:val="008259B2"/>
    <w:rsid w:val="00826CEA"/>
    <w:rsid w:val="00831BA9"/>
    <w:rsid w:val="00847E1B"/>
    <w:rsid w:val="00890EA7"/>
    <w:rsid w:val="00915F32"/>
    <w:rsid w:val="0093026E"/>
    <w:rsid w:val="00933C37"/>
    <w:rsid w:val="00947042"/>
    <w:rsid w:val="00954398"/>
    <w:rsid w:val="009645C5"/>
    <w:rsid w:val="00983747"/>
    <w:rsid w:val="0098781F"/>
    <w:rsid w:val="009B7153"/>
    <w:rsid w:val="009C183B"/>
    <w:rsid w:val="009D7B91"/>
    <w:rsid w:val="009F4286"/>
    <w:rsid w:val="009F70E4"/>
    <w:rsid w:val="00A01332"/>
    <w:rsid w:val="00A66176"/>
    <w:rsid w:val="00A67733"/>
    <w:rsid w:val="00A7340D"/>
    <w:rsid w:val="00A8472B"/>
    <w:rsid w:val="00A95AF9"/>
    <w:rsid w:val="00AB3883"/>
    <w:rsid w:val="00AE024F"/>
    <w:rsid w:val="00AE3F36"/>
    <w:rsid w:val="00B15327"/>
    <w:rsid w:val="00B21662"/>
    <w:rsid w:val="00B27C4F"/>
    <w:rsid w:val="00B9555E"/>
    <w:rsid w:val="00BA154F"/>
    <w:rsid w:val="00BA2A5A"/>
    <w:rsid w:val="00BA7D04"/>
    <w:rsid w:val="00BC0A4F"/>
    <w:rsid w:val="00BC35C1"/>
    <w:rsid w:val="00C47BD1"/>
    <w:rsid w:val="00C553B5"/>
    <w:rsid w:val="00C8095E"/>
    <w:rsid w:val="00C90C51"/>
    <w:rsid w:val="00CA1027"/>
    <w:rsid w:val="00CA711A"/>
    <w:rsid w:val="00CC3EAF"/>
    <w:rsid w:val="00CE08BB"/>
    <w:rsid w:val="00D16E6C"/>
    <w:rsid w:val="00D60ADF"/>
    <w:rsid w:val="00D805E7"/>
    <w:rsid w:val="00DB4F5F"/>
    <w:rsid w:val="00DD10FD"/>
    <w:rsid w:val="00DD16DE"/>
    <w:rsid w:val="00DD233A"/>
    <w:rsid w:val="00DD4689"/>
    <w:rsid w:val="00DE3954"/>
    <w:rsid w:val="00E0676A"/>
    <w:rsid w:val="00E21AAB"/>
    <w:rsid w:val="00E2630E"/>
    <w:rsid w:val="00E43A5B"/>
    <w:rsid w:val="00E47A82"/>
    <w:rsid w:val="00E6689F"/>
    <w:rsid w:val="00E67B40"/>
    <w:rsid w:val="00E840CA"/>
    <w:rsid w:val="00E86909"/>
    <w:rsid w:val="00E94EBA"/>
    <w:rsid w:val="00E974A9"/>
    <w:rsid w:val="00E97EE1"/>
    <w:rsid w:val="00EB3030"/>
    <w:rsid w:val="00EB7881"/>
    <w:rsid w:val="00EF2C99"/>
    <w:rsid w:val="00F0003D"/>
    <w:rsid w:val="00F02D24"/>
    <w:rsid w:val="00F23C3E"/>
    <w:rsid w:val="00F34E75"/>
    <w:rsid w:val="00F54EE1"/>
    <w:rsid w:val="00F7524C"/>
    <w:rsid w:val="00F94F09"/>
    <w:rsid w:val="00FD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4DD208F"/>
  <w15:chartTrackingRefBased/>
  <w15:docId w15:val="{0B75C327-B38D-45E8-86F2-A1F58F4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4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00D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0D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0D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0D5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23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09"/>
  </w:style>
  <w:style w:type="paragraph" w:styleId="Footer">
    <w:name w:val="footer"/>
    <w:basedOn w:val="Normal"/>
    <w:link w:val="Foot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3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C2A50-369F-4200-A27B-011653E1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wton</dc:creator>
  <cp:keywords/>
  <dc:description/>
  <cp:lastModifiedBy>Michael Lawton</cp:lastModifiedBy>
  <cp:revision>11</cp:revision>
  <dcterms:created xsi:type="dcterms:W3CDTF">2019-07-05T12:51:00Z</dcterms:created>
  <dcterms:modified xsi:type="dcterms:W3CDTF">2019-10-24T15:16:00Z</dcterms:modified>
</cp:coreProperties>
</file>